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B87" w:rsidRDefault="000C2B87"/>
    <w:p w:rsidR="000C2B87" w:rsidRDefault="000C2B87" w:rsidP="000C2B87">
      <w:pPr>
        <w:spacing w:line="360" w:lineRule="auto"/>
        <w:jc w:val="both"/>
      </w:pPr>
      <w:proofErr w:type="gramStart"/>
      <w:r w:rsidRPr="00723B6D">
        <w:rPr>
          <w:b/>
        </w:rPr>
        <w:t>Supplementary table 1.</w:t>
      </w:r>
      <w:proofErr w:type="gramEnd"/>
      <w:r>
        <w:t xml:space="preserve"> </w:t>
      </w:r>
      <w:proofErr w:type="gramStart"/>
      <w:r>
        <w:t>Demographic information for the patient group.</w:t>
      </w:r>
      <w:proofErr w:type="gramEnd"/>
      <w:r>
        <w:t xml:space="preserve"> Medications are those which they were taking at the time of the pre-transplant breath sample, except for F5, who was only sampled post-tr</w:t>
      </w:r>
      <w:r w:rsidR="00583508">
        <w:t>ansplant. BMI = body mass index. The weight used for the BMI calculation is the one given in the patient’s notes closest to the date for the pre-transplant sample.</w:t>
      </w:r>
      <w:r>
        <w:t xml:space="preserve"> </w:t>
      </w:r>
      <w:r>
        <w:rPr>
          <w:color w:val="000000"/>
        </w:rPr>
        <w:t xml:space="preserve">AID = Autoimmune liver disease, ALD = Alcoholic Liver Disease, CD = Cryptogenic disease, HBV = Hepatitis B virus, HCC = Hepatocellular cancer, HCV = Hepatitis C virus, </w:t>
      </w:r>
      <w:r w:rsidR="003F168B">
        <w:rPr>
          <w:color w:val="000000"/>
        </w:rPr>
        <w:t xml:space="preserve">LF = liver failure, </w:t>
      </w:r>
      <w:r>
        <w:rPr>
          <w:color w:val="000000"/>
        </w:rPr>
        <w:t xml:space="preserve">NAFLD = Non Alcoholic Fatty Liver Disease, </w:t>
      </w:r>
      <w:r w:rsidR="003F168B">
        <w:rPr>
          <w:color w:val="000000"/>
        </w:rPr>
        <w:t>NASH = non</w:t>
      </w:r>
      <w:r w:rsidR="00EE5272">
        <w:rPr>
          <w:color w:val="000000"/>
        </w:rPr>
        <w:t>-</w:t>
      </w:r>
      <w:r w:rsidR="003F168B">
        <w:rPr>
          <w:color w:val="000000"/>
        </w:rPr>
        <w:t xml:space="preserve">alcoholic steatohepatitis, </w:t>
      </w:r>
      <w:r>
        <w:rPr>
          <w:color w:val="000000"/>
        </w:rPr>
        <w:t>PBC = Primary biliary cirrhosis, PSC = Primary sclerosing cholangitis.</w:t>
      </w:r>
    </w:p>
    <w:tbl>
      <w:tblPr>
        <w:tblW w:w="14980" w:type="dxa"/>
        <w:tblInd w:w="89" w:type="dxa"/>
        <w:tblLook w:val="04A0"/>
      </w:tblPr>
      <w:tblGrid>
        <w:gridCol w:w="717"/>
        <w:gridCol w:w="537"/>
        <w:gridCol w:w="557"/>
        <w:gridCol w:w="756"/>
        <w:gridCol w:w="1280"/>
        <w:gridCol w:w="1275"/>
        <w:gridCol w:w="9858"/>
      </w:tblGrid>
      <w:tr w:rsidR="00484B72" w:rsidRPr="009C76A1" w:rsidTr="001871FC">
        <w:trPr>
          <w:trHeight w:val="540"/>
        </w:trPr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tudy ID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iagnos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moker</w:t>
            </w:r>
          </w:p>
        </w:tc>
        <w:tc>
          <w:tcPr>
            <w:tcW w:w="9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edications</w:t>
            </w:r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rednisolon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tacrolimus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rograf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)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zathioprin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lansoprazol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ursodeoxycholic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acid, sulfasalazine</w:t>
            </w:r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3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L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esomeprazole before and after transplant, hydrocortisone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lucanozol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etaclopramid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ycophenalate</w:t>
            </w:r>
            <w:proofErr w:type="spellEnd"/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6.4</w:t>
            </w:r>
            <w:bookmarkStart w:id="0" w:name="_GoBack"/>
            <w:bookmarkEnd w:id="0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ursodeoxycholic</w:t>
            </w:r>
            <w:proofErr w:type="spellEnd"/>
            <w:proofErr w:type="gram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acid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aracetamo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ranitidine hydrochloride, vitamin B, thiamine, lactulose. </w:t>
            </w:r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spironolactone, omeprazole, ciprofloxacin, thiamine, calcium carbonate</w:t>
            </w:r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arvedilol, lactulose, omeprazole</w:t>
            </w:r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deoxycholic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acid</w:t>
            </w:r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  <w:t>F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ASH, 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arvedilo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omeprazol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rifaximi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spironolacton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gabapenti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ruesamid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vomix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30 (insulin)</w:t>
            </w:r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HCV, 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lamipari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omeprazole</w:t>
            </w:r>
            <w:proofErr w:type="spellEnd"/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lansoprazole</w:t>
            </w:r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Lactulose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Lansoprazol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irtazapin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aracetamo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ropanolo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dca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D-3, ciprofloxacin, Furosemide, spironolactone</w:t>
            </w:r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3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Thiamine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Omeprazol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bisodo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vitamin B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mitryptilin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, lactulose, topical steroid for psoriasis</w:t>
            </w:r>
          </w:p>
        </w:tc>
      </w:tr>
      <w:tr w:rsidR="00484B72" w:rsidRPr="009C76A1" w:rsidTr="001871FC">
        <w:trPr>
          <w:trHeight w:val="83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LD, HVC, HV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aspirin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zathioprin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oamoxiclav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otrimoxazol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enoxapari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entecavir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lansoprazole, Morphine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Sulfat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ystati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aracetamo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iperacilli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/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tazobactam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rednisolon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rograf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(BD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tacrolimus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)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senna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sertralin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testoge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tramado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, (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yclizin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lidocain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morphine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sulfat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ondansetro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aptac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tramado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as required)</w:t>
            </w:r>
          </w:p>
        </w:tc>
      </w:tr>
      <w:tr w:rsidR="00484B72" w:rsidRPr="009C76A1" w:rsidTr="001871FC">
        <w:trPr>
          <w:trHeight w:val="52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  <w:t>M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LD, HCV, 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723B6D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gave up 6 weeks </w:t>
            </w:r>
            <w:r w:rsidR="00723B6D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before breath sample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ne</w:t>
            </w:r>
          </w:p>
        </w:tc>
      </w:tr>
      <w:tr w:rsidR="00484B72" w:rsidRPr="009C76A1" w:rsidTr="001871FC">
        <w:trPr>
          <w:trHeight w:val="51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rifaximin,ursodeoxycholic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acid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italopram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Lactulos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arvedilo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spironolacton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buscopa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enliv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plus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omeprazol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icolax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enema, peppermint oil</w:t>
            </w:r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35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urosemid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milorid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arvedilol</w:t>
            </w:r>
            <w:proofErr w:type="spellEnd"/>
          </w:p>
        </w:tc>
      </w:tr>
      <w:tr w:rsidR="001871FC" w:rsidRPr="009C76A1" w:rsidTr="001871FC">
        <w:trPr>
          <w:trHeight w:val="629"/>
        </w:trPr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1871FC" w:rsidRPr="001871FC" w:rsidRDefault="001871FC" w:rsidP="002867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871F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Study ID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1871FC" w:rsidRPr="001871FC" w:rsidRDefault="001871FC" w:rsidP="002867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871F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1871FC" w:rsidRPr="001871FC" w:rsidRDefault="001871FC" w:rsidP="002867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871F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1871FC" w:rsidRPr="001871FC" w:rsidRDefault="001871FC" w:rsidP="002867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871F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1871FC" w:rsidRPr="001871FC" w:rsidRDefault="001871FC" w:rsidP="002867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871F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iagnos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1871FC" w:rsidRPr="001871FC" w:rsidRDefault="001871FC" w:rsidP="002867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871F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moker</w:t>
            </w:r>
          </w:p>
        </w:tc>
        <w:tc>
          <w:tcPr>
            <w:tcW w:w="9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1871FC" w:rsidRPr="001871FC" w:rsidRDefault="001871FC" w:rsidP="002867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871F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edications</w:t>
            </w:r>
          </w:p>
        </w:tc>
      </w:tr>
      <w:tr w:rsidR="00484B72" w:rsidRPr="009C76A1" w:rsidTr="001871FC">
        <w:trPr>
          <w:trHeight w:val="553"/>
        </w:trPr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8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 </w:t>
            </w:r>
            <w:r w:rsidR="00950CBF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5.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84B72" w:rsidRPr="00E970D6" w:rsidRDefault="00B165AD" w:rsidP="00E970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beclomethasone</w:t>
            </w:r>
            <w:proofErr w:type="spellEnd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vitamins A and D, lactulose, enoxaparin, hydrocortisone, </w:t>
            </w:r>
            <w:proofErr w:type="spellStart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omeprazole</w:t>
            </w:r>
            <w:proofErr w:type="spellEnd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aracetamol</w:t>
            </w:r>
            <w:proofErr w:type="spellEnd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resnius</w:t>
            </w:r>
            <w:proofErr w:type="spellEnd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renalyte</w:t>
            </w:r>
            <w:proofErr w:type="spellEnd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acid concentrate, </w:t>
            </w:r>
            <w:proofErr w:type="spellStart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resnius</w:t>
            </w:r>
            <w:proofErr w:type="spellEnd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BiB</w:t>
            </w:r>
            <w:proofErr w:type="spellEnd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g</w:t>
            </w:r>
            <w:proofErr w:type="spellEnd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alogen</w:t>
            </w:r>
            <w:proofErr w:type="spellEnd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extra, Build Up (sweet), ciprofloxacin, </w:t>
            </w:r>
            <w:proofErr w:type="spellStart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rifaximin</w:t>
            </w:r>
            <w:proofErr w:type="spellEnd"/>
            <w:r w:rsidRPr="00E970D6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9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SC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aracetamol, codeine phosphate</w:t>
            </w:r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10</w:t>
            </w:r>
          </w:p>
        </w:tc>
        <w:tc>
          <w:tcPr>
            <w:tcW w:w="537" w:type="dxa"/>
            <w:tcBorders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LD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lenograstim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otrimoxazol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neomycin, vitamin B, thiamine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ropanalo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lansoprazole</w:t>
            </w:r>
            <w:proofErr w:type="spellEnd"/>
          </w:p>
        </w:tc>
      </w:tr>
      <w:tr w:rsidR="00484B72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11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L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4B72" w:rsidRPr="009C76A1" w:rsidRDefault="00484B72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omeprazol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folic acid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urosamid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spironalacton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tamazepam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arvedilol</w:t>
            </w:r>
            <w:proofErr w:type="spellEnd"/>
          </w:p>
        </w:tc>
      </w:tr>
      <w:tr w:rsidR="000C2B87" w:rsidRPr="009C76A1" w:rsidTr="001871FC">
        <w:trPr>
          <w:trHeight w:val="375"/>
        </w:trPr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12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SC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vitamin K, calcium, vitamin D</w:t>
            </w:r>
          </w:p>
        </w:tc>
      </w:tr>
      <w:tr w:rsidR="000C2B87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omeprazol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septri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sulfamethoxazol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)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reo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questra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 (Cholestyramine)</w:t>
            </w:r>
          </w:p>
        </w:tc>
      </w:tr>
      <w:tr w:rsidR="000C2B87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35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ropanalo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spironalacton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, vitamin D (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rocaltro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)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omeprazol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erythromycin, </w:t>
            </w:r>
          </w:p>
        </w:tc>
      </w:tr>
      <w:tr w:rsidR="000C2B87" w:rsidRPr="009C76A1" w:rsidTr="001871FC">
        <w:trPr>
          <w:trHeight w:val="57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ortime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rifaximi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lactulos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thiamine, build up, vitamin B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lansoprazol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phosphate enema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iperacilli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/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tazobacta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ciprofloxacin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trimethoprim</w:t>
            </w:r>
            <w:proofErr w:type="spellEnd"/>
          </w:p>
        </w:tc>
      </w:tr>
      <w:tr w:rsidR="000C2B87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3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ne</w:t>
            </w:r>
          </w:p>
        </w:tc>
      </w:tr>
      <w:tr w:rsidR="000C2B87" w:rsidRPr="009C76A1" w:rsidTr="00CE6CAF">
        <w:trPr>
          <w:trHeight w:val="631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17*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3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AFLD, 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aracetamol</w:t>
            </w:r>
          </w:p>
        </w:tc>
      </w:tr>
      <w:tr w:rsidR="000C2B87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37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LD, 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omeprazole, propranolol, thiamine, fluoxetine, vitamin B</w:t>
            </w:r>
          </w:p>
        </w:tc>
      </w:tr>
      <w:tr w:rsidR="000C2B87" w:rsidRPr="009C76A1" w:rsidTr="001871FC">
        <w:trPr>
          <w:trHeight w:val="49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1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HBV, HCV, 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gave up 2 months </w:t>
            </w:r>
            <w:r w:rsidR="00723B6D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before breath sample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etformi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omeprazol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ramipril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mitriptylin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naproxen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viagra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bendrofluazide</w:t>
            </w:r>
            <w:proofErr w:type="spellEnd"/>
          </w:p>
        </w:tc>
      </w:tr>
      <w:tr w:rsidR="000C2B87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LD, 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urosemide, spironolactone, lactulose, vitamin B, thiamine</w:t>
            </w:r>
          </w:p>
        </w:tc>
      </w:tr>
      <w:tr w:rsidR="000C2B87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2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HBV, 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tenofovir</w:t>
            </w:r>
            <w:proofErr w:type="spellEnd"/>
          </w:p>
        </w:tc>
      </w:tr>
      <w:tr w:rsidR="000C2B87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2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CD, 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furosemide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amiloride</w:t>
            </w:r>
            <w:proofErr w:type="spellEnd"/>
          </w:p>
        </w:tc>
      </w:tr>
      <w:tr w:rsidR="000C2B87" w:rsidRPr="009C76A1" w:rsidTr="001871FC">
        <w:trPr>
          <w:trHeight w:val="375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2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632523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HCV, HC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</w:pP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metformin</w:t>
            </w:r>
            <w:proofErr w:type="spellEnd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 xml:space="preserve">, insulin, </w:t>
            </w:r>
            <w:proofErr w:type="spellStart"/>
            <w:r w:rsidRPr="009C76A1">
              <w:rPr>
                <w:rFonts w:eastAsia="Times New Roman" w:cs="Times New Roman"/>
                <w:color w:val="17375D"/>
                <w:sz w:val="20"/>
                <w:szCs w:val="20"/>
                <w:lang w:eastAsia="en-GB"/>
              </w:rPr>
              <w:t>paraxatone</w:t>
            </w:r>
            <w:proofErr w:type="spellEnd"/>
          </w:p>
        </w:tc>
      </w:tr>
      <w:tr w:rsidR="000C2B87" w:rsidRPr="009C76A1" w:rsidTr="001871FC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0C2B87" w:rsidRPr="009C76A1" w:rsidTr="00484B72">
        <w:trPr>
          <w:trHeight w:val="375"/>
        </w:trPr>
        <w:tc>
          <w:tcPr>
            <w:tcW w:w="149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B87" w:rsidRPr="009C76A1" w:rsidRDefault="000C2B87" w:rsidP="00484B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76A1">
              <w:rPr>
                <w:rFonts w:eastAsia="Times New Roman" w:cs="Times New Roman"/>
                <w:sz w:val="20"/>
                <w:szCs w:val="20"/>
                <w:lang w:eastAsia="en-GB"/>
              </w:rPr>
              <w:t>*Only patient M17 reported that they still drank alcohol</w:t>
            </w:r>
          </w:p>
        </w:tc>
      </w:tr>
    </w:tbl>
    <w:p w:rsidR="00AA630D" w:rsidRDefault="00AA630D" w:rsidP="00484B72"/>
    <w:sectPr w:rsidR="00AA630D" w:rsidSect="009C76A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compat>
    <w:applyBreakingRules/>
  </w:compat>
  <w:rsids>
    <w:rsidRoot w:val="00484B72"/>
    <w:rsid w:val="000C2B87"/>
    <w:rsid w:val="001871FC"/>
    <w:rsid w:val="00322F5C"/>
    <w:rsid w:val="003C5AFF"/>
    <w:rsid w:val="003F168B"/>
    <w:rsid w:val="00484B72"/>
    <w:rsid w:val="00583508"/>
    <w:rsid w:val="00723B6D"/>
    <w:rsid w:val="00914C70"/>
    <w:rsid w:val="00950CBF"/>
    <w:rsid w:val="009C76A1"/>
    <w:rsid w:val="00AA630D"/>
    <w:rsid w:val="00B165AD"/>
    <w:rsid w:val="00CE6CAF"/>
    <w:rsid w:val="00D37736"/>
    <w:rsid w:val="00D40401"/>
    <w:rsid w:val="00E14F4A"/>
    <w:rsid w:val="00E970D6"/>
    <w:rsid w:val="00EE52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52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27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E5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2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2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13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3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arame</dc:creator>
  <cp:lastModifiedBy>oharame</cp:lastModifiedBy>
  <cp:revision>2</cp:revision>
  <dcterms:created xsi:type="dcterms:W3CDTF">2015-07-17T10:47:00Z</dcterms:created>
  <dcterms:modified xsi:type="dcterms:W3CDTF">2015-07-17T10:47:00Z</dcterms:modified>
</cp:coreProperties>
</file>